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136C7" w14:textId="77777777" w:rsidR="00022064" w:rsidRPr="00E65B86" w:rsidRDefault="00022064" w:rsidP="00022064">
      <w:pPr>
        <w:spacing w:line="360" w:lineRule="auto"/>
      </w:pPr>
      <w:r w:rsidRPr="00E65B86">
        <w:rPr>
          <w:noProof/>
          <w:lang w:val="en-AU" w:eastAsia="en-AU"/>
        </w:rPr>
        <w:drawing>
          <wp:inline distT="114300" distB="114300" distL="114300" distR="114300" wp14:anchorId="779DF373" wp14:editId="019172CD">
            <wp:extent cx="5731200" cy="3822700"/>
            <wp:effectExtent l="0" t="0" r="0" b="0"/>
            <wp:docPr id="5" name="image2.png" descr="A graph of a cora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.png" descr="A graph of a coral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6F585F" w14:textId="77777777" w:rsidR="00022064" w:rsidRPr="00E65B86" w:rsidRDefault="00022064" w:rsidP="00022064">
      <w:pPr>
        <w:spacing w:line="360" w:lineRule="auto"/>
        <w:rPr>
          <w:sz w:val="21"/>
          <w:szCs w:val="21"/>
        </w:rPr>
      </w:pPr>
      <w:r w:rsidRPr="00E65B86">
        <w:rPr>
          <w:b/>
          <w:sz w:val="21"/>
          <w:szCs w:val="21"/>
        </w:rPr>
        <w:t xml:space="preserve">Supplemental figure 1: </w:t>
      </w:r>
      <w:r w:rsidRPr="00E65B86">
        <w:rPr>
          <w:sz w:val="21"/>
          <w:szCs w:val="21"/>
        </w:rPr>
        <w:t xml:space="preserve">Change point analysis of the density of </w:t>
      </w:r>
      <w:r w:rsidRPr="00E65B86">
        <w:rPr>
          <w:i/>
          <w:iCs/>
          <w:sz w:val="21"/>
          <w:szCs w:val="21"/>
        </w:rPr>
        <w:t xml:space="preserve">P. </w:t>
      </w:r>
      <w:proofErr w:type="spellStart"/>
      <w:r w:rsidRPr="00E65B86">
        <w:rPr>
          <w:i/>
          <w:iCs/>
          <w:sz w:val="21"/>
          <w:szCs w:val="21"/>
        </w:rPr>
        <w:t>moluccensis</w:t>
      </w:r>
      <w:proofErr w:type="spellEnd"/>
      <w:r w:rsidRPr="00E65B86">
        <w:rPr>
          <w:sz w:val="21"/>
          <w:szCs w:val="21"/>
        </w:rPr>
        <w:t xml:space="preserve"> modelled against the proportion dead coral on each transect (Figure 2a). Model tested includes a sigma variance parameter testing for a variance change point. Grey fitted lines are drawn randomly from the posterior (9000 iterations), the blue change point represents the posterior density for each chain (n=3), and the green dashed line indicates the variance prediction intervals.  </w:t>
      </w:r>
    </w:p>
    <w:p w14:paraId="5678FB07" w14:textId="77777777" w:rsidR="00000000" w:rsidRDefault="00000000"/>
    <w:sectPr w:rsidR="00A343E6" w:rsidSect="00D702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064"/>
    <w:rsid w:val="00022064"/>
    <w:rsid w:val="0007355A"/>
    <w:rsid w:val="004454CB"/>
    <w:rsid w:val="00891A98"/>
    <w:rsid w:val="00C64DAF"/>
    <w:rsid w:val="00CC4671"/>
    <w:rsid w:val="00D70219"/>
    <w:rsid w:val="00DC5D5B"/>
    <w:rsid w:val="00F4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BF07F"/>
  <w15:chartTrackingRefBased/>
  <w15:docId w15:val="{0B4406E4-525B-1547-8E3E-AAB81545F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064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trom Einarsson, Lisa</dc:creator>
  <cp:keywords/>
  <dc:description/>
  <cp:lastModifiedBy>Bostrom Einarsson, Lisa</cp:lastModifiedBy>
  <cp:revision>1</cp:revision>
  <dcterms:created xsi:type="dcterms:W3CDTF">2023-08-24T13:45:00Z</dcterms:created>
  <dcterms:modified xsi:type="dcterms:W3CDTF">2023-08-24T13:46:00Z</dcterms:modified>
</cp:coreProperties>
</file>